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846" w:rsidRDefault="00CA3846" w:rsidP="00CA3846">
      <w:pPr>
        <w:spacing w:after="0" w:line="360" w:lineRule="auto"/>
        <w:jc w:val="both"/>
        <w:rPr>
          <w:rStyle w:val="NoneA"/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CA3846">
        <w:rPr>
          <w:rFonts w:ascii="Times New Roman" w:hAnsi="Times New Roman" w:cs="Times New Roman"/>
          <w:b/>
          <w:bCs/>
          <w:color w:val="221E1F"/>
          <w:sz w:val="23"/>
          <w:szCs w:val="23"/>
        </w:rPr>
        <w:t>Supplementary Table</w:t>
      </w:r>
      <w:r>
        <w:rPr>
          <w:b/>
          <w:bCs/>
          <w:color w:val="221E1F"/>
          <w:sz w:val="23"/>
          <w:szCs w:val="23"/>
        </w:rPr>
        <w:t xml:space="preserve"> </w:t>
      </w:r>
      <w:r>
        <w:rPr>
          <w:rStyle w:val="NoneA"/>
          <w:rFonts w:ascii="Times New Roman" w:hAnsi="Times New Roman"/>
          <w:b/>
          <w:bCs/>
          <w:sz w:val="20"/>
          <w:szCs w:val="20"/>
        </w:rPr>
        <w:t>3. A list of primary bre</w:t>
      </w:r>
      <w:bookmarkStart w:id="0" w:name="_GoBack"/>
      <w:bookmarkEnd w:id="0"/>
      <w:r>
        <w:rPr>
          <w:rStyle w:val="NoneA"/>
          <w:rFonts w:ascii="Times New Roman" w:hAnsi="Times New Roman"/>
          <w:b/>
          <w:bCs/>
          <w:sz w:val="20"/>
          <w:szCs w:val="20"/>
        </w:rPr>
        <w:t xml:space="preserve">ast tumor samples obtained from TCGA dataset, used for correlation of DNA methylation to intrinsic BC subtypes at select </w:t>
      </w:r>
      <w:proofErr w:type="spellStart"/>
      <w:r>
        <w:rPr>
          <w:rStyle w:val="NoneA"/>
          <w:rFonts w:ascii="Times New Roman" w:hAnsi="Times New Roman"/>
          <w:b/>
          <w:bCs/>
          <w:sz w:val="20"/>
          <w:szCs w:val="20"/>
        </w:rPr>
        <w:t>CpG</w:t>
      </w:r>
      <w:proofErr w:type="spellEnd"/>
      <w:r>
        <w:rPr>
          <w:rStyle w:val="NoneA"/>
          <w:rFonts w:ascii="Times New Roman" w:hAnsi="Times New Roman"/>
          <w:b/>
          <w:bCs/>
          <w:sz w:val="20"/>
          <w:szCs w:val="20"/>
        </w:rPr>
        <w:t xml:space="preserve"> sites in </w:t>
      </w:r>
      <w:r>
        <w:rPr>
          <w:rStyle w:val="NoneA"/>
          <w:rFonts w:ascii="Times New Roman" w:hAnsi="Times New Roman"/>
          <w:b/>
          <w:bCs/>
          <w:i/>
          <w:iCs/>
          <w:sz w:val="20"/>
          <w:szCs w:val="20"/>
        </w:rPr>
        <w:t xml:space="preserve">PLAU </w:t>
      </w:r>
      <w:r>
        <w:rPr>
          <w:rStyle w:val="NoneA"/>
          <w:rFonts w:ascii="Times New Roman" w:hAnsi="Times New Roman"/>
          <w:b/>
          <w:bCs/>
          <w:sz w:val="20"/>
          <w:szCs w:val="20"/>
        </w:rPr>
        <w:t>gene promoter</w:t>
      </w:r>
    </w:p>
    <w:tbl>
      <w:tblPr>
        <w:tblW w:w="92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033"/>
        <w:gridCol w:w="1590"/>
        <w:gridCol w:w="1593"/>
        <w:gridCol w:w="1086"/>
        <w:gridCol w:w="1085"/>
        <w:gridCol w:w="1850"/>
      </w:tblGrid>
      <w:tr w:rsidR="00CA3846" w:rsidTr="003348AC">
        <w:trPr>
          <w:trHeight w:val="173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b/>
                <w:bCs/>
                <w:color w:val="FFFFFF"/>
                <w:sz w:val="17"/>
                <w:szCs w:val="17"/>
                <w:u w:color="FFFFFF"/>
                <w:lang w:val="de-DE"/>
              </w:rPr>
              <w:t>Sample_I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b/>
                <w:bCs/>
                <w:color w:val="FFFFFF"/>
                <w:sz w:val="17"/>
                <w:szCs w:val="17"/>
                <w:u w:color="FFFFFF"/>
                <w:lang w:val="de-DE"/>
              </w:rPr>
              <w:t>Sentrix_ID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b/>
                <w:bCs/>
                <w:color w:val="FFFFFF"/>
                <w:sz w:val="17"/>
                <w:szCs w:val="17"/>
                <w:u w:color="FFFFFF"/>
                <w:lang w:val="de-DE"/>
              </w:rPr>
              <w:t>Sentrix_Positio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b/>
                <w:bCs/>
                <w:color w:val="FFFFFF"/>
                <w:sz w:val="17"/>
                <w:szCs w:val="17"/>
                <w:u w:color="FFFFFF"/>
                <w:lang w:val="de-DE"/>
              </w:rPr>
              <w:t>Tissu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b/>
                <w:bCs/>
                <w:color w:val="FFFFFF"/>
                <w:sz w:val="17"/>
                <w:szCs w:val="17"/>
                <w:u w:color="FFFFFF"/>
                <w:lang w:val="de-DE"/>
              </w:rPr>
              <w:t>PAM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b/>
                <w:bCs/>
                <w:color w:val="FFFFFF"/>
                <w:sz w:val="17"/>
                <w:szCs w:val="17"/>
                <w:u w:color="FFFFFF"/>
                <w:lang w:val="de-DE"/>
              </w:rPr>
              <w:t>Triple.Negative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1-A0S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4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4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C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4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SV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S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T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Y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YH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7-A13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N-A0X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N-A0X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O-A0J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O-A0J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O-A0J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5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O-A0J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O-A12B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0TQ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0T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0TV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0TZ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0U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0U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5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1AV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R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WV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5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W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X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AU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B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4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BF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BZ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C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C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3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D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7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H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W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C8-A1H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4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C8-A1H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C8-A1H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lastRenderedPageBreak/>
              <w:t>TCGA-E2-A10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E2-A10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E2-A10C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E2-A15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1-A0S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1-A0SO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S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S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0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T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5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T2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4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2-A0YM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N-A0XU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O-A0JL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O-A1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O-A12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4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0U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1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1AI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1AQ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3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1A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AR-A1A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3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I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Her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R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R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5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R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5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A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R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0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5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Her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R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4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RU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1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6-A0W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B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B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2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E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1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RX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479102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0W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0548600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6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BH-A1E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4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5C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B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74"/>
        </w:trPr>
        <w:tc>
          <w:tcPr>
            <w:tcW w:w="20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E2-A14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7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3C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Basal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  <w:tr w:rsidR="00CA3846" w:rsidTr="003348AC">
        <w:trPr>
          <w:trHeight w:val="184"/>
        </w:trPr>
        <w:tc>
          <w:tcPr>
            <w:tcW w:w="203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CGA-E2-A1B6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604232407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R02C0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umor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LumA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CA3846" w:rsidRDefault="00CA3846" w:rsidP="003348AC">
            <w:pPr>
              <w:spacing w:after="0" w:line="240" w:lineRule="auto"/>
            </w:pPr>
            <w:r>
              <w:rPr>
                <w:rStyle w:val="NoneA"/>
                <w:rFonts w:ascii="Times New Roman" w:hAnsi="Times New Roman"/>
                <w:sz w:val="15"/>
                <w:szCs w:val="15"/>
                <w:lang w:val="de-DE"/>
              </w:rPr>
              <w:t>TN</w:t>
            </w:r>
          </w:p>
        </w:tc>
      </w:tr>
    </w:tbl>
    <w:p w:rsidR="00CA3846" w:rsidRDefault="00CA3846" w:rsidP="00CA3846">
      <w:pPr>
        <w:widowControl w:val="0"/>
        <w:spacing w:after="0" w:line="240" w:lineRule="auto"/>
        <w:jc w:val="both"/>
        <w:rPr>
          <w:rStyle w:val="NoneA"/>
          <w:rFonts w:ascii="Times New Roman" w:eastAsia="Times New Roman" w:hAnsi="Times New Roman" w:cs="Times New Roman"/>
          <w:b/>
          <w:bCs/>
          <w:sz w:val="20"/>
          <w:szCs w:val="20"/>
        </w:rPr>
      </w:pPr>
    </w:p>
    <w:sectPr w:rsidR="00CA3846" w:rsidSect="00CA3846">
      <w:pgSz w:w="11900" w:h="16840"/>
      <w:pgMar w:top="1417" w:right="1417" w:bottom="1134" w:left="1417" w:header="708" w:footer="708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846"/>
    <w:rsid w:val="00001897"/>
    <w:rsid w:val="00077E51"/>
    <w:rsid w:val="00090897"/>
    <w:rsid w:val="000C75D3"/>
    <w:rsid w:val="00100C96"/>
    <w:rsid w:val="001632BF"/>
    <w:rsid w:val="00170087"/>
    <w:rsid w:val="001B5D1C"/>
    <w:rsid w:val="00216D22"/>
    <w:rsid w:val="0022020C"/>
    <w:rsid w:val="00250AD3"/>
    <w:rsid w:val="00282FC2"/>
    <w:rsid w:val="002B38ED"/>
    <w:rsid w:val="002C333D"/>
    <w:rsid w:val="002C565A"/>
    <w:rsid w:val="0034312C"/>
    <w:rsid w:val="00424207"/>
    <w:rsid w:val="004D57C9"/>
    <w:rsid w:val="005011A8"/>
    <w:rsid w:val="00535AF2"/>
    <w:rsid w:val="005436F3"/>
    <w:rsid w:val="00544B6B"/>
    <w:rsid w:val="005C0ABC"/>
    <w:rsid w:val="005C7791"/>
    <w:rsid w:val="005D1AB7"/>
    <w:rsid w:val="005F0EA3"/>
    <w:rsid w:val="00607A71"/>
    <w:rsid w:val="00665ECC"/>
    <w:rsid w:val="00674EA8"/>
    <w:rsid w:val="006D010E"/>
    <w:rsid w:val="006D022D"/>
    <w:rsid w:val="006F5035"/>
    <w:rsid w:val="007118F6"/>
    <w:rsid w:val="0075782A"/>
    <w:rsid w:val="0076318D"/>
    <w:rsid w:val="0077017B"/>
    <w:rsid w:val="007C237A"/>
    <w:rsid w:val="007C2E6A"/>
    <w:rsid w:val="007C60EE"/>
    <w:rsid w:val="007D50A8"/>
    <w:rsid w:val="00826969"/>
    <w:rsid w:val="00876247"/>
    <w:rsid w:val="0087652B"/>
    <w:rsid w:val="00895694"/>
    <w:rsid w:val="008C6776"/>
    <w:rsid w:val="008D3695"/>
    <w:rsid w:val="00902F7F"/>
    <w:rsid w:val="009037B7"/>
    <w:rsid w:val="00913FF2"/>
    <w:rsid w:val="0097528F"/>
    <w:rsid w:val="009A7E83"/>
    <w:rsid w:val="009C4688"/>
    <w:rsid w:val="009E6776"/>
    <w:rsid w:val="00A164D2"/>
    <w:rsid w:val="00A7096B"/>
    <w:rsid w:val="00A927B1"/>
    <w:rsid w:val="00AA3901"/>
    <w:rsid w:val="00B33F37"/>
    <w:rsid w:val="00B5127B"/>
    <w:rsid w:val="00B60360"/>
    <w:rsid w:val="00B92B05"/>
    <w:rsid w:val="00BB41A2"/>
    <w:rsid w:val="00BE13CF"/>
    <w:rsid w:val="00BE66CB"/>
    <w:rsid w:val="00C13BD6"/>
    <w:rsid w:val="00C47032"/>
    <w:rsid w:val="00C50666"/>
    <w:rsid w:val="00C607F2"/>
    <w:rsid w:val="00CA3846"/>
    <w:rsid w:val="00CC7AFE"/>
    <w:rsid w:val="00D0365F"/>
    <w:rsid w:val="00D574E8"/>
    <w:rsid w:val="00D65FA4"/>
    <w:rsid w:val="00DC68C3"/>
    <w:rsid w:val="00DE0EA9"/>
    <w:rsid w:val="00DF7F1A"/>
    <w:rsid w:val="00E71FBD"/>
    <w:rsid w:val="00E9240C"/>
    <w:rsid w:val="00EA6AF3"/>
    <w:rsid w:val="00EB366B"/>
    <w:rsid w:val="00EC5FFB"/>
    <w:rsid w:val="00EE2B44"/>
    <w:rsid w:val="00EE3399"/>
    <w:rsid w:val="00F6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A38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CA384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CA384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customStyle="1" w:styleId="FooterChar">
    <w:name w:val="Footer Char"/>
    <w:basedOn w:val="DefaultParagraphFont"/>
    <w:link w:val="Footer"/>
    <w:rsid w:val="00CA3846"/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customStyle="1" w:styleId="NoneA">
    <w:name w:val="None A"/>
    <w:rsid w:val="00CA3846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A384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CA384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styleId="Footer">
    <w:name w:val="footer"/>
    <w:link w:val="FooterChar"/>
    <w:rsid w:val="00CA3846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customStyle="1" w:styleId="FooterChar">
    <w:name w:val="Footer Char"/>
    <w:basedOn w:val="DefaultParagraphFont"/>
    <w:link w:val="Footer"/>
    <w:rsid w:val="00CA3846"/>
    <w:rPr>
      <w:rFonts w:ascii="Calibri" w:eastAsia="Calibri" w:hAnsi="Calibri" w:cs="Calibri"/>
      <w:color w:val="000000"/>
      <w:u w:color="000000"/>
      <w:bdr w:val="nil"/>
      <w:lang w:val="de-DE"/>
    </w:rPr>
  </w:style>
  <w:style w:type="character" w:customStyle="1" w:styleId="NoneA">
    <w:name w:val="None A"/>
    <w:rsid w:val="00CA384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1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7-04-12T16:50:00Z</dcterms:created>
  <dcterms:modified xsi:type="dcterms:W3CDTF">2017-04-12T16:53:00Z</dcterms:modified>
</cp:coreProperties>
</file>